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F170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%% clear </w:t>
      </w:r>
    </w:p>
    <w:p w14:paraId="33C2831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l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close </w:t>
      </w:r>
      <w:r>
        <w:rPr>
          <w:rFonts w:ascii="Courier New" w:hAnsi="Courier New" w:cs="Courier New"/>
          <w:color w:val="A020F0"/>
          <w:sz w:val="26"/>
          <w:szCs w:val="26"/>
        </w:rPr>
        <w:t>all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; clear </w:t>
      </w:r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all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482AE6C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0E39A8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chose orientation</w:t>
      </w:r>
    </w:p>
    <w:p w14:paraId="26AC4F7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1= 4 cells spaced linearly</w:t>
      </w:r>
    </w:p>
    <w:p w14:paraId="3B72407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%2= 4 cells in box formation, </w:t>
      </w:r>
    </w:p>
    <w:p w14:paraId="291F9E6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%3= two cells, </w:t>
      </w:r>
    </w:p>
    <w:p w14:paraId="3D0B827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%4= 1 cell </w:t>
      </w:r>
    </w:p>
    <w:p w14:paraId="7D9A0FC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4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3C763D"/>
          <w:sz w:val="26"/>
          <w:szCs w:val="26"/>
        </w:rPr>
        <w:t>%choose here</w:t>
      </w:r>
    </w:p>
    <w:p w14:paraId="1A5B8C9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 </w:t>
      </w:r>
    </w:p>
    <w:p w14:paraId="452CAA0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dimensions</w:t>
      </w:r>
    </w:p>
    <w:p w14:paraId="5D84E64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;</w:t>
      </w:r>
      <w:proofErr w:type="gramEnd"/>
    </w:p>
    <w:p w14:paraId="4E84048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;</w:t>
      </w:r>
      <w:proofErr w:type="gramEnd"/>
    </w:p>
    <w:p w14:paraId="39AF29E7" w14:textId="723B72A6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Z=0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001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 </w:t>
      </w:r>
      <w:r>
        <w:rPr>
          <w:rFonts w:ascii="Courier New" w:hAnsi="Courier New" w:cs="Courier New"/>
          <w:color w:val="3C763D"/>
          <w:sz w:val="26"/>
          <w:szCs w:val="26"/>
        </w:rPr>
        <w:t>0.001 cm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 micron in the z direction for the slice</w:t>
      </w:r>
    </w:p>
    <w:p w14:paraId="0FE761D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N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11;</w:t>
      </w:r>
      <w:proofErr w:type="gramEnd"/>
    </w:p>
    <w:p w14:paraId="3AA1C75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X=X/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N;</w:t>
      </w:r>
      <w:proofErr w:type="gramEnd"/>
    </w:p>
    <w:p w14:paraId="6B69BBC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Y=Y/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N;</w:t>
      </w:r>
      <w:proofErr w:type="gramEnd"/>
    </w:p>
    <w:p w14:paraId="5254E92D" w14:textId="3177DA9C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M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600000;   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>% maximum number of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 </w:t>
      </w:r>
      <w:r>
        <w:rPr>
          <w:rFonts w:ascii="Courier New" w:hAnsi="Courier New" w:cs="Courier New"/>
          <w:color w:val="3C763D"/>
          <w:sz w:val="26"/>
          <w:szCs w:val="26"/>
        </w:rPr>
        <w:t>iteration</w:t>
      </w:r>
    </w:p>
    <w:p w14:paraId="1E824C2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T 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10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</w:t>
      </w:r>
      <w:r>
        <w:rPr>
          <w:rFonts w:ascii="Courier New" w:hAnsi="Courier New" w:cs="Courier New"/>
          <w:color w:val="3C763D"/>
          <w:sz w:val="26"/>
          <w:szCs w:val="26"/>
        </w:rPr>
        <w:t>% seconds</w:t>
      </w:r>
    </w:p>
    <w:p w14:paraId="07B1123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 </w:t>
      </w:r>
    </w:p>
    <w:p w14:paraId="2F15C1B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%% positions for cells </w:t>
      </w:r>
    </w:p>
    <w:p w14:paraId="70B49617" w14:textId="3A938CB7" w:rsidR="00561FBE" w:rsidRP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  <w:sz w:val="26"/>
          <w:szCs w:val="26"/>
        </w:rPr>
      </w:pPr>
      <w:r>
        <w:rPr>
          <w:rFonts w:ascii="Courier New" w:hAnsi="Courier New" w:cs="Courier New"/>
          <w:color w:val="000000"/>
          <w:sz w:val="26"/>
          <w:szCs w:val="26"/>
        </w:rPr>
        <w:t>spacing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1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this times 2 is amt of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DX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between cells </w:t>
      </w:r>
    </w:p>
    <w:p w14:paraId="5AEED4A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enter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56;</w:t>
      </w:r>
      <w:proofErr w:type="gramEnd"/>
    </w:p>
    <w:p w14:paraId="17621FC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own=center-(spacin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A6B00B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up=center+(spacin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60684D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own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-2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*spacing;</w:t>
      </w:r>
    </w:p>
    <w:p w14:paraId="2323976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up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center+2*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pacing;</w:t>
      </w:r>
      <w:proofErr w:type="gramEnd"/>
    </w:p>
    <w:p w14:paraId="27734B9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0D26BFA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initialize variables</w:t>
      </w:r>
    </w:p>
    <w:p w14:paraId="229382E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nitialConcentrationm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22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 </w:t>
      </w:r>
      <w:r>
        <w:rPr>
          <w:rFonts w:ascii="Courier New" w:hAnsi="Courier New" w:cs="Courier New"/>
          <w:color w:val="3C763D"/>
          <w:sz w:val="26"/>
          <w:szCs w:val="26"/>
        </w:rPr>
        <w:t>% initial concentration of nutrient in mM</w:t>
      </w:r>
    </w:p>
    <w:p w14:paraId="1011767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Km=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00175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                 </w:t>
      </w:r>
      <w:r>
        <w:rPr>
          <w:rFonts w:ascii="Courier New" w:hAnsi="Courier New" w:cs="Courier New"/>
          <w:color w:val="3C763D"/>
          <w:sz w:val="26"/>
          <w:szCs w:val="26"/>
        </w:rPr>
        <w:t>% Michaelis Menten constant in mM</w:t>
      </w:r>
    </w:p>
    <w:p w14:paraId="08FB777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vol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(DX*DY*DZ)/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1000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3C763D"/>
          <w:sz w:val="26"/>
          <w:szCs w:val="26"/>
        </w:rPr>
        <w:t>%cm3/(1000cm3/1L) = L</w:t>
      </w:r>
    </w:p>
    <w:p w14:paraId="322228A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nitialConcentratio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nitialConcentrationm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*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llvol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in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mmoles</w:t>
      </w:r>
      <w:proofErr w:type="spellEnd"/>
    </w:p>
    <w:p w14:paraId="637F740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Km=Km*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llvol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2B92073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allowchang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0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0001;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>in mM</w:t>
      </w:r>
    </w:p>
    <w:p w14:paraId="1C2B429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allowchang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allowchang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*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llvol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42A74A0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6CF522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iff=6*1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^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-6);                     </w:t>
      </w:r>
      <w:r>
        <w:rPr>
          <w:rFonts w:ascii="Courier New" w:hAnsi="Courier New" w:cs="Courier New"/>
          <w:color w:val="3C763D"/>
          <w:sz w:val="26"/>
          <w:szCs w:val="26"/>
        </w:rPr>
        <w:t>% diffusivity in cm2/sec</w:t>
      </w:r>
    </w:p>
    <w:p w14:paraId="7A8F355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alpha=Diff*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DT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         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 cm2/sec time sec = cm2   </w:t>
      </w:r>
    </w:p>
    <w:p w14:paraId="62FE845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 </w:t>
      </w:r>
    </w:p>
    <w:p w14:paraId="5928559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choose Vmax value</w:t>
      </w:r>
    </w:p>
    <w:p w14:paraId="7B69A84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value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1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set to 1 for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harcombe</w:t>
      </w:r>
      <w:proofErr w:type="spellEnd"/>
      <w:r>
        <w:rPr>
          <w:rFonts w:ascii="Courier New" w:hAnsi="Courier New" w:cs="Courier New"/>
          <w:color w:val="3C763D"/>
          <w:sz w:val="26"/>
          <w:szCs w:val="26"/>
        </w:rPr>
        <w:t xml:space="preserve"> value; set 2 for other</w:t>
      </w:r>
    </w:p>
    <w:p w14:paraId="1F6A6F4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value==1</w:t>
      </w:r>
    </w:p>
    <w:p w14:paraId="513B165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max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10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                   </w:t>
      </w:r>
      <w:r>
        <w:rPr>
          <w:rFonts w:ascii="Courier New" w:hAnsi="Courier New" w:cs="Courier New"/>
          <w:color w:val="3C763D"/>
          <w:sz w:val="26"/>
          <w:szCs w:val="26"/>
        </w:rPr>
        <w:t>% in mmol/g/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hr</w:t>
      </w:r>
      <w:proofErr w:type="spellEnd"/>
    </w:p>
    <w:p w14:paraId="62D5AA0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gram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1*1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^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-12);            </w:t>
      </w:r>
      <w:r>
        <w:rPr>
          <w:rFonts w:ascii="Courier New" w:hAnsi="Courier New" w:cs="Courier New"/>
          <w:color w:val="3C763D"/>
          <w:sz w:val="26"/>
          <w:szCs w:val="26"/>
        </w:rPr>
        <w:t>% e coli weighs one picogram</w:t>
      </w:r>
    </w:p>
    <w:p w14:paraId="39E8A9E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max=Vmax*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llgram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</w:t>
      </w:r>
      <w:r>
        <w:rPr>
          <w:rFonts w:ascii="Courier New" w:hAnsi="Courier New" w:cs="Courier New"/>
          <w:color w:val="3C763D"/>
          <w:sz w:val="26"/>
          <w:szCs w:val="26"/>
        </w:rPr>
        <w:t>%in mmol/cell/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hr</w:t>
      </w:r>
      <w:proofErr w:type="spellEnd"/>
      <w:r>
        <w:rPr>
          <w:rFonts w:ascii="Courier New" w:hAnsi="Courier New" w:cs="Courier New"/>
          <w:color w:val="3C763D"/>
          <w:sz w:val="26"/>
          <w:szCs w:val="26"/>
        </w:rPr>
        <w:t xml:space="preserve"> by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multipling</w:t>
      </w:r>
      <w:proofErr w:type="spellEnd"/>
      <w:r>
        <w:rPr>
          <w:rFonts w:ascii="Courier New" w:hAnsi="Courier New" w:cs="Courier New"/>
          <w:color w:val="3C763D"/>
          <w:sz w:val="26"/>
          <w:szCs w:val="26"/>
        </w:rPr>
        <w:t xml:space="preserve"> by g/cell</w:t>
      </w:r>
    </w:p>
    <w:p w14:paraId="2DCA06B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max=Vmax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/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60*60);             </w:t>
      </w:r>
      <w:r>
        <w:rPr>
          <w:rFonts w:ascii="Courier New" w:hAnsi="Courier New" w:cs="Courier New"/>
          <w:color w:val="3C763D"/>
          <w:sz w:val="26"/>
          <w:szCs w:val="26"/>
        </w:rPr>
        <w:t>%in mmol/cell/sec</w:t>
      </w:r>
    </w:p>
    <w:p w14:paraId="3A6F61A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5E01599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max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197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                  </w:t>
      </w:r>
      <w:r>
        <w:rPr>
          <w:rFonts w:ascii="Courier New" w:hAnsi="Courier New" w:cs="Courier New"/>
          <w:color w:val="3C763D"/>
          <w:sz w:val="26"/>
          <w:szCs w:val="26"/>
        </w:rPr>
        <w:t>% molecules/cell/sec</w:t>
      </w:r>
    </w:p>
    <w:p w14:paraId="74D6081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max=Vmax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/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6.02*10^(23));           </w:t>
      </w:r>
      <w:r>
        <w:rPr>
          <w:rFonts w:ascii="Courier New" w:hAnsi="Courier New" w:cs="Courier New"/>
          <w:color w:val="3C763D"/>
          <w:sz w:val="26"/>
          <w:szCs w:val="26"/>
        </w:rPr>
        <w:t>% moles/cell/sec</w:t>
      </w:r>
    </w:p>
    <w:p w14:paraId="520109D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max=Vmax*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 xml:space="preserve">1000;   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             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 in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mmoles</w:t>
      </w:r>
      <w:proofErr w:type="spellEnd"/>
      <w:r>
        <w:rPr>
          <w:rFonts w:ascii="Courier New" w:hAnsi="Courier New" w:cs="Courier New"/>
          <w:color w:val="3C763D"/>
          <w:sz w:val="26"/>
          <w:szCs w:val="26"/>
        </w:rPr>
        <w:t>/cell/sec</w:t>
      </w:r>
    </w:p>
    <w:p w14:paraId="0CE41D0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263B7DA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535021C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initialize records</w:t>
      </w:r>
    </w:p>
    <w:p w14:paraId="442D567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ncoun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1A5A03E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loop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0A542FA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unt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5AB5BE4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a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0950F5F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Vrec1=zeros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M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1F8041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Vrec2=zeros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M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2C151D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Vrec3=zeros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M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D6CEE5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Vrec4=zeros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M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7002C3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hange=ones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M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CAC0A4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F12FB4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IC and BC</w:t>
      </w:r>
    </w:p>
    <w:p w14:paraId="763F3A3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1:N)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nitialConcentratio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;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outer bounds will remain at this value </w:t>
      </w:r>
    </w:p>
    <w:p w14:paraId="72AA601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1)=C;       </w:t>
      </w:r>
    </w:p>
    <w:p w14:paraId="0D35776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7334A1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finite difference</w:t>
      </w:r>
    </w:p>
    <w:p w14:paraId="65AD543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while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loop==1</w:t>
      </w:r>
    </w:p>
    <w:p w14:paraId="45851E0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err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EDE783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Cold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;</w:t>
      </w:r>
      <w:proofErr w:type="gramEnd"/>
    </w:p>
    <w:p w14:paraId="57B5D4B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a=a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75AED71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F7F2A7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-1</w:t>
      </w:r>
    </w:p>
    <w:p w14:paraId="5C8CA9E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lastRenderedPageBreak/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-1</w:t>
      </w:r>
    </w:p>
    <w:p w14:paraId="1B5E4C1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0B9929E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el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DX^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;</w:t>
      </w:r>
      <w:proofErr w:type="gramEnd"/>
    </w:p>
    <w:p w14:paraId="0DE8605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ely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DY^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;</w:t>
      </w:r>
      <w:proofErr w:type="gramEnd"/>
    </w:p>
    <w:p w14:paraId="26C423D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cnddrvtv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(Cold(i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j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-2*Cold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,j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Cold(i+1,j))/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el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4DA0118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cnddrvtvy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(Cold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i,j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-1)-2*Cold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,j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Cold(i,j+1))/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ely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10CE204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=Cold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,j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+(alpha*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cnddrvtvx+scnddrvtvy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);</w:t>
      </w:r>
    </w:p>
    <w:p w14:paraId="4EB8CCE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29ACCC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==1            </w:t>
      </w:r>
      <w:r>
        <w:rPr>
          <w:rFonts w:ascii="Courier New" w:hAnsi="Courier New" w:cs="Courier New"/>
          <w:color w:val="3C763D"/>
          <w:sz w:val="26"/>
          <w:szCs w:val="26"/>
        </w:rPr>
        <w:t>%line</w:t>
      </w:r>
    </w:p>
    <w:p w14:paraId="27AFEED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center down </w:t>
      </w:r>
    </w:p>
    <w:p w14:paraId="2369F56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=(C(center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+C(center+1,down)+C(center,down-1)+C(center,down+1))/4;</w:t>
      </w:r>
    </w:p>
    <w:p w14:paraId="32F79D8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=-Vmax*cell1avg/(cell1avg+Km);</w:t>
      </w:r>
    </w:p>
    <w:p w14:paraId="6063E1B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center down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down</w:t>
      </w:r>
      <w:proofErr w:type="spellEnd"/>
    </w:p>
    <w:p w14:paraId="72D826B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2avg=(C(center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down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+C(center+1,downdown)+C(center,downdown-1)+C(center,downdown+1))/4;</w:t>
      </w:r>
    </w:p>
    <w:p w14:paraId="69521B8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downdown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=-Vmax*cell2avg/(cell2avg+Km);</w:t>
      </w:r>
    </w:p>
    <w:p w14:paraId="0DF6532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%center up</w:t>
      </w:r>
    </w:p>
    <w:p w14:paraId="3DDFA0A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3avg=(C(center-1,up)+C(center+1,up)+C(center,up-1)+C(center,up+1))/4;</w:t>
      </w:r>
    </w:p>
    <w:p w14:paraId="47222E8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=-Vmax*(cell3avg)/(cell3avg+Km); </w:t>
      </w:r>
    </w:p>
    <w:p w14:paraId="0560F74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center up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up</w:t>
      </w:r>
      <w:proofErr w:type="spellEnd"/>
    </w:p>
    <w:p w14:paraId="73FAEB4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4avg=(C(center-1,center)+C(center+1,center)+C(center,center+1)+C(center,center-1))/4;</w:t>
      </w:r>
    </w:p>
    <w:p w14:paraId="7C21F5F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)=-Vmax*(cell4avg)/(cell4avg+Km);   </w:t>
      </w:r>
    </w:p>
    <w:p w14:paraId="3DE6BF0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83C555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==2            </w:t>
      </w:r>
      <w:r>
        <w:rPr>
          <w:rFonts w:ascii="Courier New" w:hAnsi="Courier New" w:cs="Courier New"/>
          <w:color w:val="3C763D"/>
          <w:sz w:val="26"/>
          <w:szCs w:val="26"/>
        </w:rPr>
        <w:t>%square</w:t>
      </w:r>
    </w:p>
    <w:p w14:paraId="1DA237C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down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down</w:t>
      </w:r>
      <w:proofErr w:type="spellEnd"/>
    </w:p>
    <w:p w14:paraId="7343ADD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=(C(down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+C(down+1,down)+C(down,down-1)+C(down,down+1))/4;</w:t>
      </w:r>
    </w:p>
    <w:p w14:paraId="06708F9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own,down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)=-Vmax*cell1avg/(cell1avg+Km); </w:t>
      </w:r>
    </w:p>
    <w:p w14:paraId="2742153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up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up</w:t>
      </w:r>
      <w:proofErr w:type="spellEnd"/>
    </w:p>
    <w:p w14:paraId="2D35762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2avg=(C(up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+C(up+1,up)+C(up,up-1)+C(up,up+1))/4;</w:t>
      </w:r>
    </w:p>
    <w:p w14:paraId="7702FB2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up,up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=-Vmax*(cell2avg)/(cell2avg+Km);</w:t>
      </w:r>
    </w:p>
    <w:p w14:paraId="4869F57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%down up</w:t>
      </w:r>
    </w:p>
    <w:p w14:paraId="23FA981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3avg=(C(down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+C(down+1,up)+C(down,up-1)+C(down,up+1))/4;</w:t>
      </w:r>
    </w:p>
    <w:p w14:paraId="5FA99D9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own,up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=-Vmax*(cell3avg)/(cell3avg+Km);</w:t>
      </w:r>
    </w:p>
    <w:p w14:paraId="090FB80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%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updown</w:t>
      </w:r>
      <w:proofErr w:type="spellEnd"/>
    </w:p>
    <w:p w14:paraId="3B127B1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cell4avg=(C(up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+C(up+1,down)+C(up,down-1)+C(up,down+1))/4;</w:t>
      </w:r>
    </w:p>
    <w:p w14:paraId="4F08155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up,down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)=-Vmax*cell4avg/((cell4avg)+Km);   </w:t>
      </w:r>
    </w:p>
    <w:p w14:paraId="04268B9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5C6A89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3</w:t>
      </w:r>
    </w:p>
    <w:p w14:paraId="413E057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center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down</w:t>
      </w:r>
    </w:p>
    <w:p w14:paraId="0365707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=(C(center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+C(center+1,down)+C(center,down-1)+C(center,down+1))/4;</w:t>
      </w:r>
    </w:p>
    <w:p w14:paraId="6597655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=-Vmax*(cell1avg)/(cell1avg+Km);</w:t>
      </w:r>
    </w:p>
    <w:p w14:paraId="7C17564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center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up</w:t>
      </w:r>
    </w:p>
    <w:p w14:paraId="2654D66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2avg=(C(center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+C(center+1,up)+C(center,up-1)+C(center,up+1))/4;</w:t>
      </w:r>
    </w:p>
    <w:p w14:paraId="1FB2F32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)=-Vmax*(cell2avg)/(cell2avg+Km);   </w:t>
      </w:r>
    </w:p>
    <w:p w14:paraId="2F26298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6614198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=(C(center-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center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)+C(center+1,center)+C(center,center-1)+C(center,center+1))/4;</w:t>
      </w:r>
    </w:p>
    <w:p w14:paraId="2C232E3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=-Vmax*(cell1avg)/(cell1avg+Km);</w:t>
      </w:r>
    </w:p>
    <w:p w14:paraId="5CB0272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6CDBE29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4A9043E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1B8A8DD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record uptake rate</w:t>
      </w:r>
    </w:p>
    <w:p w14:paraId="2D6FB05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1</w:t>
      </w:r>
    </w:p>
    <w:p w14:paraId="30CDE26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6572BA7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nter,down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7D67700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3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04414A0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4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57C1E30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4307B3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2</w:t>
      </w:r>
    </w:p>
    <w:p w14:paraId="12F47CE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own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48683DB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own,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6213D41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3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up,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2DBB7A6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4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up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0C5470C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1E78541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3</w:t>
      </w:r>
    </w:p>
    <w:p w14:paraId="093E0A1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2C15B5C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57EB473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7818047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Vrec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);</w:t>
      </w:r>
    </w:p>
    <w:p w14:paraId="4C7009E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013866B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6BCA449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record concentration</w:t>
      </w:r>
    </w:p>
    <w:p w14:paraId="49B720B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a)=C;</w:t>
      </w:r>
    </w:p>
    <w:p w14:paraId="116EDE3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</w:t>
      </w:r>
    </w:p>
    <w:p w14:paraId="6550376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516B411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a&gt;2</w:t>
      </w:r>
    </w:p>
    <w:p w14:paraId="1AABF54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51EE79C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1</w:t>
      </w:r>
    </w:p>
    <w:p w14:paraId="44C32D0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center down </w:t>
      </w:r>
    </w:p>
    <w:p w14:paraId="0EA3159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center-1,down,:)+Crecord(center+1,down,:)+Crecord(center,down-1,:)+Crecord(center,down+1,:))/4;</w:t>
      </w:r>
    </w:p>
    <w:p w14:paraId="217F6C7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1avg;</w:t>
      </w:r>
    </w:p>
    <w:p w14:paraId="306FDBD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hange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avg(center,down,a)-Crecordavg(center,down,a-1));</w:t>
      </w:r>
    </w:p>
    <w:p w14:paraId="4E51375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1CC60BC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2</w:t>
      </w:r>
    </w:p>
    <w:p w14:paraId="74BFC4E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down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down</w:t>
      </w:r>
      <w:proofErr w:type="spellEnd"/>
    </w:p>
    <w:p w14:paraId="7BF302A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down-1,down,:)+Crecord(down+1,down,:)+Crecord(down,down-1,:)+Crecord(down,down+1,:))/4;</w:t>
      </w:r>
    </w:p>
    <w:p w14:paraId="34B8B36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own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1avg;</w:t>
      </w:r>
    </w:p>
    <w:p w14:paraId="2CC84DD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hange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own,down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-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down,down,a-1));</w:t>
      </w:r>
    </w:p>
    <w:p w14:paraId="1B5E100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3</w:t>
      </w:r>
    </w:p>
    <w:p w14:paraId="029908B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center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down</w:t>
      </w:r>
    </w:p>
    <w:p w14:paraId="43EF8B0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center-1,down,:)+Crecord(center+1,down,:)+Crecord(center,down-1,:)+Crecord(center,down+1,:))/4;</w:t>
      </w:r>
    </w:p>
    <w:p w14:paraId="57B64B4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1avg;</w:t>
      </w:r>
    </w:p>
    <w:p w14:paraId="07723C8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hange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avg(center,down,a)-Crecordavg(center,down,a-1));</w:t>
      </w:r>
    </w:p>
    <w:p w14:paraId="448801A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30B4F10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=(Crecord(center-1,center,:)+Crecord(center+1,center,:)+Crecord(center,center-1,:)+Crecord(center,center+1,:))/4;</w:t>
      </w:r>
    </w:p>
    <w:p w14:paraId="288FC00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1avg;</w:t>
      </w:r>
    </w:p>
    <w:p w14:paraId="2DC6E3F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hange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bs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avg(center,center,a)-Crecordavg(center,center,a-1));</w:t>
      </w:r>
    </w:p>
    <w:p w14:paraId="4224A4F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12D98BF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3EDA923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62271C0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>(change&gt;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llowchang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allowed error limit is 1% of maximum concentration</w:t>
      </w:r>
    </w:p>
    <w:p w14:paraId="116ACAD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ncoun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ncount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48F3E6C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</w:t>
      </w:r>
    </w:p>
    <w:p w14:paraId="4FE9503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ncoun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&gt;M)    </w:t>
      </w:r>
      <w:r>
        <w:rPr>
          <w:rFonts w:ascii="Courier New" w:hAnsi="Courier New" w:cs="Courier New"/>
          <w:color w:val="3C763D"/>
          <w:sz w:val="26"/>
          <w:szCs w:val="26"/>
        </w:rPr>
        <w:t>%if solution does not converge in M time steps</w:t>
      </w:r>
    </w:p>
    <w:p w14:paraId="44B7F5D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loop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6060515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>'solution does not reach steady state in '</w:t>
      </w:r>
      <w:r>
        <w:rPr>
          <w:rFonts w:ascii="Courier New" w:hAnsi="Courier New" w:cs="Courier New"/>
          <w:color w:val="000000"/>
          <w:sz w:val="26"/>
          <w:szCs w:val="26"/>
        </w:rPr>
        <w:t>,num2str(M),</w:t>
      </w:r>
      <w:r>
        <w:rPr>
          <w:rFonts w:ascii="Courier New" w:hAnsi="Courier New" w:cs="Courier New"/>
          <w:color w:val="A020F0"/>
          <w:sz w:val="26"/>
          <w:szCs w:val="26"/>
        </w:rPr>
        <w:t>' time steps'</w:t>
      </w:r>
      <w:r>
        <w:rPr>
          <w:rFonts w:ascii="Courier New" w:hAnsi="Courier New" w:cs="Courier New"/>
          <w:color w:val="000000"/>
          <w:sz w:val="26"/>
          <w:szCs w:val="26"/>
        </w:rPr>
        <w:t>])</w:t>
      </w:r>
    </w:p>
    <w:p w14:paraId="6A1C5A1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5CB8A04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1EAD7E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    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 if solution converges within M time 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steps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 </w:t>
      </w:r>
    </w:p>
    <w:p w14:paraId="1968C32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loop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0;</w:t>
      </w:r>
      <w:proofErr w:type="gramEnd"/>
    </w:p>
    <w:p w14:paraId="6312B48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</w:t>
      </w:r>
      <w:r>
        <w:rPr>
          <w:rFonts w:ascii="Courier New" w:hAnsi="Courier New" w:cs="Courier New"/>
          <w:color w:val="A020F0"/>
          <w:sz w:val="26"/>
          <w:szCs w:val="26"/>
        </w:rPr>
        <w:t>'solution reaches steady state in '</w:t>
      </w:r>
      <w:r>
        <w:rPr>
          <w:rFonts w:ascii="Courier New" w:hAnsi="Courier New" w:cs="Courier New"/>
          <w:color w:val="000000"/>
          <w:sz w:val="26"/>
          <w:szCs w:val="26"/>
        </w:rPr>
        <w:t>,num2str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ncoun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 ,</w:t>
      </w:r>
      <w:r>
        <w:rPr>
          <w:rFonts w:ascii="Courier New" w:hAnsi="Courier New" w:cs="Courier New"/>
          <w:color w:val="A020F0"/>
          <w:sz w:val="26"/>
          <w:szCs w:val="26"/>
        </w:rPr>
        <w:t>'time steps'</w:t>
      </w:r>
      <w:r>
        <w:rPr>
          <w:rFonts w:ascii="Courier New" w:hAnsi="Courier New" w:cs="Courier New"/>
          <w:color w:val="000000"/>
          <w:sz w:val="26"/>
          <w:szCs w:val="26"/>
        </w:rPr>
        <w:t>])</w:t>
      </w:r>
    </w:p>
    <w:p w14:paraId="5FA3D22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2AC2878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03D5F99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42D514D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%% put back in mM from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mmoles</w:t>
      </w:r>
      <w:proofErr w:type="spellEnd"/>
    </w:p>
    <w:p w14:paraId="038E113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=C./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llvol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7C36536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./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llvol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4B2A5EA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37DE40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average out cell location (Vmax)</w:t>
      </w:r>
    </w:p>
    <w:p w14:paraId="7FA2366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 </w:t>
      </w:r>
    </w:p>
    <w:p w14:paraId="0D0D5D3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54BECEF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715CEF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1</w:t>
      </w:r>
    </w:p>
    <w:p w14:paraId="5AB1A44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center down </w:t>
      </w:r>
    </w:p>
    <w:p w14:paraId="6BF8541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=(Crecord(center-1,down,:)+Crecord(center+1,down,:)+Crecord(center,down-1,:)+Crecord(center,down+1,:))/4;</w:t>
      </w:r>
    </w:p>
    <w:p w14:paraId="30BEF2D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1avg;</w:t>
      </w:r>
    </w:p>
    <w:p w14:paraId="2875E42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center down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down</w:t>
      </w:r>
      <w:proofErr w:type="spellEnd"/>
    </w:p>
    <w:p w14:paraId="4DBEE77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2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center-1,downdown,:)+Crecord(center+1,downdown,:)+Crecord(center,downdown-1,:)+Crecord(center,downdown+1,:))/4;</w:t>
      </w:r>
    </w:p>
    <w:p w14:paraId="2FC3842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down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2avg;</w:t>
      </w:r>
    </w:p>
    <w:p w14:paraId="7AB1623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%center up</w:t>
      </w:r>
    </w:p>
    <w:p w14:paraId="0211017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3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center-1,up,:)+Crecord(center+1,up,:)+Crecord(center,up-1,:)+Crecord(center,up+1,:))/4;</w:t>
      </w:r>
    </w:p>
    <w:p w14:paraId="6171077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3avg;</w:t>
      </w:r>
    </w:p>
    <w:p w14:paraId="4838620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center up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up</w:t>
      </w:r>
      <w:proofErr w:type="spellEnd"/>
    </w:p>
    <w:p w14:paraId="3614C84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4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center-1,center,:)+Crecord(center+1,center,:)+Crecord(center,center+1,:)+Crecord(center,center-1,:))/4;</w:t>
      </w:r>
    </w:p>
    <w:p w14:paraId="56545F0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:)=cell4avg; </w:t>
      </w:r>
    </w:p>
    <w:p w14:paraId="7DCE667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723D8B5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lastRenderedPageBreak/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2</w:t>
      </w:r>
    </w:p>
    <w:p w14:paraId="3E16832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down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down</w:t>
      </w:r>
      <w:proofErr w:type="spellEnd"/>
    </w:p>
    <w:p w14:paraId="00B2828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down-1,down,:)+Crecord(down+1,down,:)+Crecord(down,down-1,:)+Crecord(down,down+1,:))/4;</w:t>
      </w:r>
    </w:p>
    <w:p w14:paraId="5B47401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own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1avg;</w:t>
      </w:r>
    </w:p>
    <w:p w14:paraId="5772057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 xml:space="preserve">%%up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up</w:t>
      </w:r>
      <w:proofErr w:type="spellEnd"/>
    </w:p>
    <w:p w14:paraId="4C48DFD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2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up-1,up,:)+Crecord(up+1,up,:)+Crecord(up,up-1,:)+Crecord(up,up+1,:))/4;</w:t>
      </w:r>
    </w:p>
    <w:p w14:paraId="22BF9EE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up,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2avg;</w:t>
      </w:r>
    </w:p>
    <w:p w14:paraId="2C41054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%down up</w:t>
      </w:r>
    </w:p>
    <w:p w14:paraId="55742F1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3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down-1,up,:)+Crecord(down+1,up,:)+Crecord(down,up-1,:)+Crecord(down,up+1,:))/4;</w:t>
      </w:r>
    </w:p>
    <w:p w14:paraId="653F44F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own,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3avg;</w:t>
      </w:r>
    </w:p>
    <w:p w14:paraId="4745C01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%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updown</w:t>
      </w:r>
      <w:proofErr w:type="spellEnd"/>
    </w:p>
    <w:p w14:paraId="59E76F6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4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up-1,down,:)+Crecord(up+1,down,:)+Crecord(up,down-1,:)+Crecord(up,down+1,:))/4;</w:t>
      </w:r>
    </w:p>
    <w:p w14:paraId="1EA9809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up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4avg;</w:t>
      </w:r>
    </w:p>
    <w:p w14:paraId="67B7B15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0D1C550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3</w:t>
      </w:r>
    </w:p>
    <w:p w14:paraId="12F73E1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center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down</w:t>
      </w:r>
    </w:p>
    <w:p w14:paraId="3214FF6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center-1,down,:)+Crecord(center+1,down,:)+Crecord(center,down-1,:)+Crecord(center,down+1,:))/4;</w:t>
      </w:r>
    </w:p>
    <w:p w14:paraId="6A97A5A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1avg;</w:t>
      </w:r>
    </w:p>
    <w:p w14:paraId="56B9F1B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center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up</w:t>
      </w:r>
    </w:p>
    <w:p w14:paraId="367A1C3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2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center-1,up,:)+Crecord(center+1,up,:)+Crecord(center,up-1,:)+Crecord(center,up+1,:))/4;</w:t>
      </w:r>
    </w:p>
    <w:p w14:paraId="05987E8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2avg;</w:t>
      </w:r>
    </w:p>
    <w:p w14:paraId="463B157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63B3BCA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ll1avg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Crecord(center-1,center,:)+Crecord(center+1,center,:)+Crecord(center,center-1,:)+Crecord(center,center+1,:))/4;</w:t>
      </w:r>
    </w:p>
    <w:p w14:paraId="0158B8D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)=cell1avg;</w:t>
      </w:r>
    </w:p>
    <w:p w14:paraId="43B7109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6103D1C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6A92FC8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% display figures</w:t>
      </w:r>
    </w:p>
    <w:p w14:paraId="23EECD5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count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1B47631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=t/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T;</w:t>
      </w:r>
      <w:proofErr w:type="gramEnd"/>
    </w:p>
    <w:p w14:paraId="1CB1017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Vrec1=Vrec1*(6.02e+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23)*</w:t>
      </w:r>
      <w:proofErr w:type="spellStart"/>
      <w:proofErr w:type="gramEnd"/>
      <w:r>
        <w:rPr>
          <w:rFonts w:ascii="Courier New" w:hAnsi="Courier New" w:cs="Courier New"/>
          <w:color w:val="3C763D"/>
          <w:sz w:val="26"/>
          <w:szCs w:val="26"/>
        </w:rPr>
        <w:t>cellvol_L</w:t>
      </w:r>
      <w:proofErr w:type="spellEnd"/>
      <w:r>
        <w:rPr>
          <w:rFonts w:ascii="Courier New" w:hAnsi="Courier New" w:cs="Courier New"/>
          <w:color w:val="3C763D"/>
          <w:sz w:val="26"/>
          <w:szCs w:val="26"/>
        </w:rPr>
        <w:t>;</w:t>
      </w:r>
    </w:p>
    <w:p w14:paraId="4D92B84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lastRenderedPageBreak/>
        <w:t>%Vrec2=Vrec2*(6.02e+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23)*</w:t>
      </w:r>
      <w:proofErr w:type="spellStart"/>
      <w:proofErr w:type="gramEnd"/>
      <w:r>
        <w:rPr>
          <w:rFonts w:ascii="Courier New" w:hAnsi="Courier New" w:cs="Courier New"/>
          <w:color w:val="3C763D"/>
          <w:sz w:val="26"/>
          <w:szCs w:val="26"/>
        </w:rPr>
        <w:t>cellvol_L</w:t>
      </w:r>
      <w:proofErr w:type="spellEnd"/>
      <w:r>
        <w:rPr>
          <w:rFonts w:ascii="Courier New" w:hAnsi="Courier New" w:cs="Courier New"/>
          <w:color w:val="3C763D"/>
          <w:sz w:val="26"/>
          <w:szCs w:val="26"/>
        </w:rPr>
        <w:t>;</w:t>
      </w:r>
    </w:p>
    <w:p w14:paraId="10B3770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Vrec3=Vrec3*(6.02e+23)*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cellvol_L</w:t>
      </w:r>
      <w:proofErr w:type="spellEnd"/>
      <w:r>
        <w:rPr>
          <w:rFonts w:ascii="Courier New" w:hAnsi="Courier New" w:cs="Courier New"/>
          <w:color w:val="3C763D"/>
          <w:sz w:val="26"/>
          <w:szCs w:val="26"/>
        </w:rPr>
        <w:t>;</w:t>
      </w:r>
    </w:p>
    <w:p w14:paraId="4FE9D9C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>%Vrec4=Vrec4*(6.02e+23)*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cellvol_L</w:t>
      </w:r>
      <w:proofErr w:type="spellEnd"/>
      <w:r>
        <w:rPr>
          <w:rFonts w:ascii="Courier New" w:hAnsi="Courier New" w:cs="Courier New"/>
          <w:color w:val="3C763D"/>
          <w:sz w:val="26"/>
          <w:szCs w:val="26"/>
        </w:rPr>
        <w:t>;</w:t>
      </w:r>
    </w:p>
    <w:p w14:paraId="595379E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=X*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0;</w:t>
      </w:r>
      <w:proofErr w:type="gramEnd"/>
    </w:p>
    <w:p w14:paraId="7278AD5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=Y*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0;</w:t>
      </w:r>
      <w:proofErr w:type="gramEnd"/>
    </w:p>
    <w:p w14:paraId="1A9EF0A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E83B8F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1</w:t>
      </w:r>
    </w:p>
    <w:p w14:paraId="7E5AFA2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nterline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: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33C572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lineup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up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CE8660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line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own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;  </w:t>
      </w:r>
    </w:p>
    <w:p w14:paraId="3A9F2C3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076FBBE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a&gt;M</w:t>
      </w:r>
    </w:p>
    <w:p w14:paraId="648968A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1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2:end);     </w:t>
      </w:r>
    </w:p>
    <w:p w14:paraId="0680F50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2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2:end);</w:t>
      </w:r>
    </w:p>
    <w:p w14:paraId="1C4430D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3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2:end);</w:t>
      </w:r>
    </w:p>
    <w:p w14:paraId="7F13274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4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down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2:end);</w:t>
      </w:r>
    </w:p>
    <w:p w14:paraId="1CD7F52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23E522A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1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1:end-2);     </w:t>
      </w:r>
    </w:p>
    <w:p w14:paraId="286F24B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2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1:end-2);</w:t>
      </w:r>
    </w:p>
    <w:p w14:paraId="4ADFE48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3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1:end-2);</w:t>
      </w:r>
    </w:p>
    <w:p w14:paraId="0A4F18C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4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down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1:end-2);</w:t>
      </w:r>
    </w:p>
    <w:p w14:paraId="1775C52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1C18907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756A899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1= figure (1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32CF1F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3E4C879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18FAC8C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)</w:t>
      </w:r>
    </w:p>
    <w:p w14:paraId="67F47B9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hold </w:t>
      </w:r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on</w:t>
      </w:r>
      <w:proofErr w:type="gramEnd"/>
    </w:p>
    <w:p w14:paraId="293623C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</w:t>
      </w:r>
    </w:p>
    <w:p w14:paraId="1D074D8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)</w:t>
      </w:r>
    </w:p>
    <w:p w14:paraId="3C37064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4)</w:t>
      </w:r>
    </w:p>
    <w:p w14:paraId="25F85C0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Time (s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3F080D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C8CA12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3A106E6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over time, 0.2 mm from cell center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  <w:r>
        <w:rPr>
          <w:rFonts w:ascii="Courier New" w:hAnsi="Courier New" w:cs="Courier New"/>
          <w:color w:val="3C763D"/>
          <w:sz w:val="26"/>
          <w:szCs w:val="26"/>
        </w:rPr>
        <w:t>%%%%CHANGE VERYWHERE</w:t>
      </w:r>
    </w:p>
    <w:p w14:paraId="23692A3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hold </w:t>
      </w:r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off</w:t>
      </w:r>
      <w:proofErr w:type="gramEnd"/>
    </w:p>
    <w:p w14:paraId="1486031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74311AD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5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5);</w:t>
      </w:r>
    </w:p>
    <w:p w14:paraId="1ADE83C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6571C6C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58E297B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X, lineup)</w:t>
      </w:r>
    </w:p>
    <w:p w14:paraId="07E2BA1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Space (\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20090AA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5EB42E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7D733AC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lineu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8A3362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</w:t>
      </w:r>
    </w:p>
    <w:p w14:paraId="3861E0E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6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6);</w:t>
      </w:r>
    </w:p>
    <w:p w14:paraId="1DFE744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45BFD0F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6AC143C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X,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line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35279F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E1DF3E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E23232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6508BCD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linedown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B41D2A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473C551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7=figure (7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70996B8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48BF3D3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6B9D185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 centerline)</w:t>
      </w:r>
    </w:p>
    <w:p w14:paraId="04BA960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51A197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54F569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5FBA152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enterlin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0CA76C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723A67B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</w:t>
      </w:r>
    </w:p>
    <w:p w14:paraId="45A9814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2</w:t>
      </w:r>
    </w:p>
    <w:p w14:paraId="12D1E6E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line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own,: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993D86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lineup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up,: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7E2A36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upline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up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CA30C5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ownline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own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61D5DB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</w:t>
      </w:r>
    </w:p>
    <w:p w14:paraId="2FA115D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a&gt;M)</w:t>
      </w:r>
    </w:p>
    <w:p w14:paraId="51CFA33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c1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up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2:end);     </w:t>
      </w:r>
    </w:p>
    <w:p w14:paraId="25B51AB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c2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own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2:end);</w:t>
      </w:r>
    </w:p>
    <w:p w14:paraId="2FCFD9D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c3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own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2:end);</w:t>
      </w:r>
    </w:p>
    <w:p w14:paraId="53E4FFB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c4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up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2:end);</w:t>
      </w:r>
    </w:p>
    <w:p w14:paraId="133418C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50A774B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c1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up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3:end);     </w:t>
      </w:r>
    </w:p>
    <w:p w14:paraId="4334817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c2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own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3:end);</w:t>
      </w:r>
    </w:p>
    <w:p w14:paraId="5056AF6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c3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own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3:end);</w:t>
      </w:r>
    </w:p>
    <w:p w14:paraId="2893FD1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c4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up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3:end);</w:t>
      </w:r>
    </w:p>
    <w:p w14:paraId="5060A90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14:paraId="274062C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14:paraId="6C1B51B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f1= figure (1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F1A2A3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59D1CF3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6106CE4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)</w:t>
      </w:r>
    </w:p>
    <w:p w14:paraId="5D24C2E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hold </w:t>
      </w:r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on</w:t>
      </w:r>
      <w:proofErr w:type="gramEnd"/>
    </w:p>
    <w:p w14:paraId="6655DF7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</w:t>
      </w:r>
    </w:p>
    <w:p w14:paraId="076B10B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)</w:t>
      </w:r>
    </w:p>
    <w:p w14:paraId="316CAAE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4)</w:t>
      </w:r>
    </w:p>
    <w:p w14:paraId="30E412E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Time (s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8B6760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ADB786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60A81E8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over time, 0.2 mm from cell cente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2CA70F1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hold </w:t>
      </w:r>
      <w:proofErr w:type="gramStart"/>
      <w:r>
        <w:rPr>
          <w:rFonts w:ascii="Courier New" w:hAnsi="Courier New" w:cs="Courier New"/>
          <w:color w:val="A020F0"/>
          <w:sz w:val="26"/>
          <w:szCs w:val="26"/>
        </w:rPr>
        <w:t>off</w:t>
      </w:r>
      <w:proofErr w:type="gramEnd"/>
    </w:p>
    <w:p w14:paraId="1FFA78C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6"/>
          <w:szCs w:val="26"/>
        </w:rPr>
        <w:t xml:space="preserve"> </w:t>
      </w:r>
    </w:p>
    <w:p w14:paraId="66F7AC6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5=figure (4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69DC3E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2D7188F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77A0B5A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line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B66023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370C31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7F9169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09E51C9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linedown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5859B8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61AB598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5=figure (5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0595D28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5FBA5A0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0B1BFE2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 lineup)</w:t>
      </w:r>
    </w:p>
    <w:p w14:paraId="4BF3036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4D748D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212043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5838C75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lineu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543224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B86CBF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6=figure (6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0D4AC7B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08DBEE2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784B222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 upline)</w:t>
      </w:r>
    </w:p>
    <w:p w14:paraId="75694A6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357C8A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9B97EE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1C46C57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uplin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211C2F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</w:t>
      </w:r>
    </w:p>
    <w:p w14:paraId="5E705C2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7=figure (7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78D5F9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2599595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0704E92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 downline)</w:t>
      </w:r>
    </w:p>
    <w:p w14:paraId="627207E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BA6680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9F2EF4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07D32D6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downlin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B806B8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8AA07F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ellchoi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=3</w:t>
      </w:r>
    </w:p>
    <w:p w14:paraId="4E00541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nterline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: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DA7BE0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lineup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up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2731855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line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down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);  </w:t>
      </w:r>
    </w:p>
    <w:p w14:paraId="31D5CF1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7276C02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a&gt;M)</w:t>
      </w:r>
    </w:p>
    <w:p w14:paraId="50B6A2B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098CF46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c1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2:end);     </w:t>
      </w:r>
    </w:p>
    <w:p w14:paraId="7F89473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c2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2:end);</w:t>
      </w:r>
    </w:p>
    <w:p w14:paraId="507F135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615567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6BA2914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c1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u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3:end);     </w:t>
      </w:r>
    </w:p>
    <w:p w14:paraId="56AC5BA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c2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dow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3:end);</w:t>
      </w:r>
    </w:p>
    <w:p w14:paraId="2D44460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F3F046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F99EF4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</w:t>
      </w:r>
    </w:p>
    <w:p w14:paraId="6F7CCE7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1= figure (1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20A292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7AD9FA0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175B0E6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)</w:t>
      </w:r>
    </w:p>
    <w:p w14:paraId="1B456AE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hold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on</w:t>
      </w:r>
    </w:p>
    <w:p w14:paraId="5122EAB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plot(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>2)</w:t>
      </w:r>
    </w:p>
    <w:p w14:paraId="4392932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Time (s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923BC2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AF6B3A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05562AE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over time, 0.2 mm from cell cente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5B91D6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hold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off</w:t>
      </w:r>
    </w:p>
    <w:p w14:paraId="39AA2D2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5092C2C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5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5);</w:t>
      </w:r>
    </w:p>
    <w:p w14:paraId="29471A1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27BFECD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08EDFF2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 lineup)</w:t>
      </w:r>
    </w:p>
    <w:p w14:paraId="2D63199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DDAAC0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907268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025E88B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lineu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FAF0B9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</w:t>
      </w:r>
    </w:p>
    <w:p w14:paraId="795BEA5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6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6);</w:t>
      </w:r>
    </w:p>
    <w:p w14:paraId="563AA1D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225E930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213B9E6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linedow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737CE7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2F8CCA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DCEF9B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284E579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linedown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0832D9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2379161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7=figure (7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7750F2C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777DA8C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2AC001C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 centerline)</w:t>
      </w:r>
    </w:p>
    <w:p w14:paraId="231201E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4DF81A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D7E179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395B1A7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enterlin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712828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1C2612D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enterline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: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BAE8D8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lineup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(:,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enter,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277C3A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799378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(a&gt;M)</w:t>
      </w:r>
    </w:p>
    <w:p w14:paraId="4BF424D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c1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2:end);     </w:t>
      </w:r>
    </w:p>
    <w:p w14:paraId="7036FEA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lse</w:t>
      </w:r>
    </w:p>
    <w:p w14:paraId="08D3909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c1(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enter,center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,3:end);     </w:t>
      </w:r>
    </w:p>
    <w:p w14:paraId="375E3DD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576D37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</w:t>
      </w:r>
    </w:p>
    <w:p w14:paraId="2A9B7A3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1= figure (1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9AB43E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2A57CA4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04F8FBB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)</w:t>
      </w:r>
    </w:p>
    <w:p w14:paraId="5EDC513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hold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on</w:t>
      </w:r>
    </w:p>
    <w:p w14:paraId="4525D49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plot(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t,c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>2)</w:t>
      </w:r>
    </w:p>
    <w:p w14:paraId="5758DA7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Time (s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6C15FD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385C04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over time, 0.2 mm from cell cente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D2F089C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3C763D"/>
          <w:sz w:val="26"/>
          <w:szCs w:val="26"/>
        </w:rPr>
        <w:t>hold</w:t>
      </w:r>
      <w:proofErr w:type="gramEnd"/>
      <w:r>
        <w:rPr>
          <w:rFonts w:ascii="Courier New" w:hAnsi="Courier New" w:cs="Courier New"/>
          <w:color w:val="3C763D"/>
          <w:sz w:val="26"/>
          <w:szCs w:val="26"/>
        </w:rPr>
        <w:t xml:space="preserve"> off</w:t>
      </w:r>
    </w:p>
    <w:p w14:paraId="106A432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57A014F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5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5);</w:t>
      </w:r>
    </w:p>
    <w:p w14:paraId="335094E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356E427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61F84DB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 lineup)</w:t>
      </w:r>
    </w:p>
    <w:p w14:paraId="0DCAE6D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C075D4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192B1C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lineu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3BB0D9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</w:t>
      </w:r>
    </w:p>
    <w:p w14:paraId="6A051BB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61053A5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7=figure (7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09BBC9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119E2A3F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7BC77A5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plot 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N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 centerline)</w:t>
      </w:r>
    </w:p>
    <w:p w14:paraId="2EAE4CE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Space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FCA05C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44C696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enterlin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275550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1A4C1D5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%%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mich-ment</w:t>
      </w:r>
      <w:proofErr w:type="spellEnd"/>
      <w:r>
        <w:rPr>
          <w:rFonts w:ascii="Courier New" w:hAnsi="Courier New" w:cs="Courier New"/>
          <w:color w:val="3C763D"/>
          <w:sz w:val="26"/>
          <w:szCs w:val="26"/>
        </w:rPr>
        <w:t xml:space="preserve"> plot</w:t>
      </w:r>
    </w:p>
    <w:p w14:paraId="750DD81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mplotcon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inspac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0,22,1000);</w:t>
      </w:r>
    </w:p>
    <w:p w14:paraId="2F27A32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mplotuptak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Vmax.*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mplotcon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./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Km+mmplotcon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EAADD05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14:paraId="1BEDD81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2); </w:t>
      </w:r>
    </w:p>
    <w:p w14:paraId="0E87CAF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0A81383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1A55BC4B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emilogx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mmplotconc,mmplotuptake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62552D3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Log of Substrate 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0E750B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Uptake Rate (mM/cell/sec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510D4E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Michaelis-Menten Curv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FontNam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1C35F07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6F217E9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%% </w:t>
      </w:r>
      <w:proofErr w:type="spellStart"/>
      <w:r>
        <w:rPr>
          <w:rFonts w:ascii="Courier New" w:hAnsi="Courier New" w:cs="Courier New"/>
          <w:color w:val="3C763D"/>
          <w:sz w:val="26"/>
          <w:szCs w:val="26"/>
        </w:rPr>
        <w:t>surfplot</w:t>
      </w:r>
      <w:proofErr w:type="spellEnd"/>
    </w:p>
    <w:p w14:paraId="730221D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3C763D"/>
          <w:sz w:val="26"/>
          <w:szCs w:val="26"/>
        </w:rPr>
        <w:t xml:space="preserve"> </w:t>
      </w:r>
    </w:p>
    <w:p w14:paraId="33D873B2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8=figure (8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1DB37A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lormap </w:t>
      </w:r>
      <w:r>
        <w:rPr>
          <w:rFonts w:ascii="Courier New" w:hAnsi="Courier New" w:cs="Courier New"/>
          <w:color w:val="A020F0"/>
          <w:sz w:val="26"/>
          <w:szCs w:val="26"/>
        </w:rPr>
        <w:t>hot</w:t>
      </w:r>
    </w:p>
    <w:p w14:paraId="21F1C54D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sz w:val="26"/>
          <w:szCs w:val="26"/>
        </w:rPr>
        <w:t>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white</w:t>
      </w:r>
      <w:proofErr w:type="spellEnd"/>
      <w:r>
        <w:rPr>
          <w:rFonts w:ascii="Courier New" w:hAnsi="Courier New" w:cs="Courier New"/>
          <w:color w:val="A020F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 </w:t>
      </w:r>
    </w:p>
    <w:p w14:paraId="532ADC1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A020F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 [1 1 1])</w:t>
      </w:r>
    </w:p>
    <w:p w14:paraId="2E4A0BE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surf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,Y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Crecord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:,:,a))</w:t>
      </w:r>
    </w:p>
    <w:p w14:paraId="69B7D444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lrb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olorba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4C5720C0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lrb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,</w:t>
      </w:r>
      <w:r>
        <w:rPr>
          <w:rFonts w:ascii="Courier New" w:hAnsi="Courier New" w:cs="Courier New"/>
          <w:color w:val="A020F0"/>
          <w:sz w:val="26"/>
          <w:szCs w:val="26"/>
        </w:rPr>
        <w:t>'FontNam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sz w:val="26"/>
          <w:szCs w:val="26"/>
        </w:rPr>
        <w:t>,90);</w:t>
      </w:r>
    </w:p>
    <w:p w14:paraId="45903CBE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hColourbar.Label.Position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(1) = 3;</w:t>
      </w:r>
    </w:p>
    <w:p w14:paraId="49771A71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axi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[0 22]) </w:t>
      </w:r>
    </w:p>
    <w:p w14:paraId="793E3D96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X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,</w:t>
      </w:r>
      <w:r>
        <w:rPr>
          <w:rFonts w:ascii="Courier New" w:hAnsi="Courier New" w:cs="Courier New"/>
          <w:color w:val="A020F0"/>
          <w:sz w:val="26"/>
          <w:szCs w:val="26"/>
        </w:rPr>
        <w:t>'FontNam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3CD89D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Y (mm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,</w:t>
      </w:r>
      <w:r>
        <w:rPr>
          <w:rFonts w:ascii="Courier New" w:hAnsi="Courier New" w:cs="Courier New"/>
          <w:color w:val="A020F0"/>
          <w:sz w:val="26"/>
          <w:szCs w:val="26"/>
        </w:rPr>
        <w:t>'FontNam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F2E021A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z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(</w:t>
      </w:r>
      <w:r>
        <w:rPr>
          <w:rFonts w:ascii="Courier New" w:hAnsi="Courier New" w:cs="Courier New"/>
          <w:color w:val="A020F0"/>
          <w:sz w:val="26"/>
          <w:szCs w:val="26"/>
        </w:rPr>
        <w:t>'Concentration (mM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3138919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z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0 22])</w:t>
      </w:r>
    </w:p>
    <w:p w14:paraId="1F7F3BE8" w14:textId="77777777" w:rsidR="00561FBE" w:rsidRDefault="00561FBE" w:rsidP="00561F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sz w:val="26"/>
          <w:szCs w:val="26"/>
        </w:rPr>
        <w:t>'Concentration of Glucose Across Spac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,</w:t>
      </w:r>
      <w:r>
        <w:rPr>
          <w:rFonts w:ascii="Courier New" w:hAnsi="Courier New" w:cs="Courier New"/>
          <w:color w:val="A020F0"/>
          <w:sz w:val="26"/>
          <w:szCs w:val="26"/>
        </w:rPr>
        <w:t>'FontNam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s New Rom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150CB1C" w14:textId="77777777" w:rsidR="00BB12AC" w:rsidRDefault="00BB12AC"/>
    <w:sectPr w:rsidR="00BB12AC" w:rsidSect="00E7439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B9"/>
    <w:rsid w:val="00026AC1"/>
    <w:rsid w:val="001469CE"/>
    <w:rsid w:val="00561FBE"/>
    <w:rsid w:val="00951B74"/>
    <w:rsid w:val="00BB12AC"/>
    <w:rsid w:val="00BC1AB9"/>
    <w:rsid w:val="00E4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C9A0F"/>
  <w15:chartTrackingRefBased/>
  <w15:docId w15:val="{5B3F9E77-829C-4A4B-AE79-B0C3915C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14</Pages>
  <Words>2333</Words>
  <Characters>1330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Gesztesi</dc:creator>
  <cp:keywords/>
  <dc:description/>
  <cp:lastModifiedBy>Juliana Gesztesi</cp:lastModifiedBy>
  <cp:revision>3</cp:revision>
  <dcterms:created xsi:type="dcterms:W3CDTF">2023-01-30T13:56:00Z</dcterms:created>
  <dcterms:modified xsi:type="dcterms:W3CDTF">2023-01-30T16:43:00Z</dcterms:modified>
</cp:coreProperties>
</file>